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404CF" w14:textId="77777777" w:rsidR="008C3D5E" w:rsidRPr="0042179E" w:rsidRDefault="008C3D5E" w:rsidP="008C3D5E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2179E">
        <w:rPr>
          <w:rFonts w:ascii="Arial" w:hAnsi="Arial" w:cs="Arial"/>
          <w:b/>
          <w:bCs/>
          <w:color w:val="000000" w:themeColor="text1"/>
        </w:rPr>
        <w:t>Supplementary Table</w:t>
      </w:r>
    </w:p>
    <w:p w14:paraId="0A0944A8" w14:textId="77777777" w:rsidR="008C3D5E" w:rsidRPr="0042179E" w:rsidRDefault="008C3D5E" w:rsidP="008C3D5E">
      <w:pPr>
        <w:spacing w:line="480" w:lineRule="auto"/>
        <w:rPr>
          <w:rFonts w:ascii="Arial" w:hAnsi="Arial" w:cs="Arial"/>
          <w:color w:val="000000" w:themeColor="text1"/>
        </w:rPr>
      </w:pPr>
    </w:p>
    <w:p w14:paraId="209B9123" w14:textId="77777777" w:rsidR="008C3D5E" w:rsidRPr="0042179E" w:rsidRDefault="008C3D5E" w:rsidP="008C3D5E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42179E">
        <w:rPr>
          <w:rFonts w:ascii="Arial" w:hAnsi="Arial" w:cs="Arial"/>
          <w:b/>
          <w:bCs/>
          <w:color w:val="000000" w:themeColor="text1"/>
        </w:rPr>
        <w:t>Table S1: Observed (and Predicted) Mortality by GAP Stage for our cohort (n=999) compared to the literature predicted values</w:t>
      </w:r>
    </w:p>
    <w:tbl>
      <w:tblPr>
        <w:tblStyle w:val="GridTable2"/>
        <w:tblpPr w:leftFromText="180" w:rightFromText="180" w:vertAnchor="text" w:tblpY="1"/>
        <w:tblOverlap w:val="never"/>
        <w:tblW w:w="7508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2099"/>
      </w:tblGrid>
      <w:tr w:rsidR="008C3D5E" w:rsidRPr="0042179E" w14:paraId="2F12FF3A" w14:textId="77777777" w:rsidTr="00427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BB6B9" w14:textId="77777777" w:rsidR="008C3D5E" w:rsidRPr="0042179E" w:rsidRDefault="008C3D5E" w:rsidP="004272F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 xml:space="preserve">Observed Mortality by GAP Stage compared with Predicted </w:t>
            </w:r>
          </w:p>
          <w:p w14:paraId="413D83DD" w14:textId="77777777" w:rsidR="008C3D5E" w:rsidRPr="0042179E" w:rsidRDefault="008C3D5E" w:rsidP="004272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in Pooled Study Cohort</w:t>
            </w:r>
          </w:p>
          <w:p w14:paraId="6FF89903" w14:textId="77777777" w:rsidR="008C3D5E" w:rsidRPr="0042179E" w:rsidRDefault="008C3D5E" w:rsidP="004272F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8C3D5E" w:rsidRPr="0042179E" w14:paraId="6EF7C57F" w14:textId="77777777" w:rsidTr="00427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single" w:sz="4" w:space="0" w:color="auto"/>
            </w:tcBorders>
          </w:tcPr>
          <w:p w14:paraId="06D626B8" w14:textId="77777777" w:rsidR="008C3D5E" w:rsidRPr="0042179E" w:rsidRDefault="008C3D5E" w:rsidP="004272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Stage</w:t>
            </w:r>
          </w:p>
        </w:tc>
        <w:tc>
          <w:tcPr>
            <w:tcW w:w="1803" w:type="dxa"/>
          </w:tcPr>
          <w:p w14:paraId="609821BB" w14:textId="77777777" w:rsidR="008C3D5E" w:rsidRPr="0042179E" w:rsidRDefault="008C3D5E" w:rsidP="004272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2179E">
              <w:rPr>
                <w:rFonts w:ascii="Arial" w:hAnsi="Arial" w:cs="Arial"/>
                <w:b/>
                <w:bCs/>
                <w:color w:val="000000" w:themeColor="text1"/>
              </w:rPr>
              <w:t>1-year</w:t>
            </w:r>
          </w:p>
        </w:tc>
        <w:tc>
          <w:tcPr>
            <w:tcW w:w="1803" w:type="dxa"/>
          </w:tcPr>
          <w:p w14:paraId="4752E850" w14:textId="77777777" w:rsidR="008C3D5E" w:rsidRPr="0042179E" w:rsidRDefault="008C3D5E" w:rsidP="004272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2179E">
              <w:rPr>
                <w:rFonts w:ascii="Arial" w:hAnsi="Arial" w:cs="Arial"/>
                <w:b/>
                <w:bCs/>
                <w:color w:val="000000" w:themeColor="text1"/>
              </w:rPr>
              <w:t>2-year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52A715AF" w14:textId="77777777" w:rsidR="008C3D5E" w:rsidRPr="0042179E" w:rsidRDefault="008C3D5E" w:rsidP="004272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42179E">
              <w:rPr>
                <w:rFonts w:ascii="Arial" w:hAnsi="Arial" w:cs="Arial"/>
                <w:b/>
                <w:bCs/>
                <w:color w:val="000000" w:themeColor="text1"/>
              </w:rPr>
              <w:t>3-year</w:t>
            </w:r>
          </w:p>
        </w:tc>
      </w:tr>
      <w:tr w:rsidR="008C3D5E" w:rsidRPr="0042179E" w14:paraId="7FE4D940" w14:textId="77777777" w:rsidTr="00427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single" w:sz="4" w:space="0" w:color="auto"/>
            </w:tcBorders>
          </w:tcPr>
          <w:p w14:paraId="32607AB2" w14:textId="77777777" w:rsidR="008C3D5E" w:rsidRPr="0042179E" w:rsidRDefault="008C3D5E" w:rsidP="004272F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I</w:t>
            </w:r>
          </w:p>
          <w:p w14:paraId="3A4FC552" w14:textId="77777777" w:rsidR="008C3D5E" w:rsidRPr="0042179E" w:rsidRDefault="008C3D5E" w:rsidP="004272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Calibri" w:hAnsi="Calibri"/>
                <w:color w:val="000000" w:themeColor="text1"/>
              </w:rPr>
              <w:t>(n=255)</w:t>
            </w:r>
          </w:p>
        </w:tc>
        <w:tc>
          <w:tcPr>
            <w:tcW w:w="1803" w:type="dxa"/>
          </w:tcPr>
          <w:p w14:paraId="2151BFA5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5.3%</w:t>
            </w:r>
          </w:p>
          <w:p w14:paraId="5831E326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(predicted 5.6%)</w:t>
            </w:r>
          </w:p>
        </w:tc>
        <w:tc>
          <w:tcPr>
            <w:tcW w:w="1803" w:type="dxa"/>
          </w:tcPr>
          <w:p w14:paraId="0CE40A37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13.2%</w:t>
            </w:r>
          </w:p>
          <w:p w14:paraId="2368988E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(predicted 10.9%)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7EB13861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24.2%</w:t>
            </w:r>
          </w:p>
          <w:p w14:paraId="6FCCD54D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 xml:space="preserve">(predicted </w:t>
            </w:r>
          </w:p>
          <w:p w14:paraId="201FD2C0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16.3%)</w:t>
            </w:r>
          </w:p>
        </w:tc>
      </w:tr>
      <w:tr w:rsidR="008C3D5E" w:rsidRPr="0042179E" w14:paraId="249BA615" w14:textId="77777777" w:rsidTr="00427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single" w:sz="4" w:space="0" w:color="auto"/>
            </w:tcBorders>
          </w:tcPr>
          <w:p w14:paraId="096F73B9" w14:textId="77777777" w:rsidR="008C3D5E" w:rsidRPr="0042179E" w:rsidRDefault="008C3D5E" w:rsidP="004272F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II</w:t>
            </w:r>
          </w:p>
          <w:p w14:paraId="13B74345" w14:textId="77777777" w:rsidR="008C3D5E" w:rsidRPr="0042179E" w:rsidRDefault="008C3D5E" w:rsidP="004272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Calibri" w:hAnsi="Calibri"/>
                <w:color w:val="000000" w:themeColor="text1"/>
              </w:rPr>
              <w:t>(n=368)</w:t>
            </w:r>
          </w:p>
        </w:tc>
        <w:tc>
          <w:tcPr>
            <w:tcW w:w="1803" w:type="dxa"/>
          </w:tcPr>
          <w:p w14:paraId="789C7758" w14:textId="77777777" w:rsidR="008C3D5E" w:rsidRPr="0042179E" w:rsidRDefault="008C3D5E" w:rsidP="004272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13.7%</w:t>
            </w:r>
          </w:p>
          <w:p w14:paraId="259B5D89" w14:textId="77777777" w:rsidR="008C3D5E" w:rsidRPr="0042179E" w:rsidRDefault="008C3D5E" w:rsidP="004272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(predicted 16.2%)</w:t>
            </w:r>
          </w:p>
          <w:p w14:paraId="54602044" w14:textId="77777777" w:rsidR="008C3D5E" w:rsidRPr="0042179E" w:rsidRDefault="008C3D5E" w:rsidP="004272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03" w:type="dxa"/>
          </w:tcPr>
          <w:p w14:paraId="06C2C632" w14:textId="77777777" w:rsidR="008C3D5E" w:rsidRPr="0042179E" w:rsidRDefault="008C3D5E" w:rsidP="004272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32.5%</w:t>
            </w:r>
          </w:p>
          <w:p w14:paraId="793A1872" w14:textId="77777777" w:rsidR="008C3D5E" w:rsidRPr="0042179E" w:rsidRDefault="008C3D5E" w:rsidP="004272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(predicted 29.9%)</w:t>
            </w:r>
          </w:p>
        </w:tc>
        <w:tc>
          <w:tcPr>
            <w:tcW w:w="2099" w:type="dxa"/>
            <w:tcBorders>
              <w:right w:val="single" w:sz="4" w:space="0" w:color="auto"/>
            </w:tcBorders>
          </w:tcPr>
          <w:p w14:paraId="44C8B4AA" w14:textId="77777777" w:rsidR="008C3D5E" w:rsidRPr="0042179E" w:rsidRDefault="008C3D5E" w:rsidP="004272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46.3%</w:t>
            </w:r>
          </w:p>
          <w:p w14:paraId="62C7C349" w14:textId="77777777" w:rsidR="008C3D5E" w:rsidRPr="0042179E" w:rsidRDefault="008C3D5E" w:rsidP="004272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(predicted 42.1%)</w:t>
            </w:r>
          </w:p>
        </w:tc>
      </w:tr>
      <w:tr w:rsidR="008C3D5E" w:rsidRPr="0042179E" w14:paraId="6CC82460" w14:textId="77777777" w:rsidTr="004272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single" w:sz="4" w:space="0" w:color="auto"/>
              <w:bottom w:val="single" w:sz="4" w:space="0" w:color="auto"/>
            </w:tcBorders>
          </w:tcPr>
          <w:p w14:paraId="023F2FF3" w14:textId="77777777" w:rsidR="008C3D5E" w:rsidRPr="0042179E" w:rsidRDefault="008C3D5E" w:rsidP="004272FB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III</w:t>
            </w:r>
          </w:p>
          <w:p w14:paraId="4D1F3938" w14:textId="77777777" w:rsidR="008C3D5E" w:rsidRPr="0042179E" w:rsidRDefault="008C3D5E" w:rsidP="004272F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Calibri" w:hAnsi="Calibri"/>
                <w:color w:val="000000" w:themeColor="text1"/>
              </w:rPr>
              <w:t>(n=126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1E2FF2D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32.4%</w:t>
            </w:r>
          </w:p>
          <w:p w14:paraId="3C64260F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(predicted 39.2%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914D694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64.1%</w:t>
            </w:r>
          </w:p>
          <w:p w14:paraId="5F78D065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(predicted 62.1%)</w:t>
            </w:r>
          </w:p>
        </w:tc>
        <w:tc>
          <w:tcPr>
            <w:tcW w:w="2099" w:type="dxa"/>
            <w:tcBorders>
              <w:bottom w:val="single" w:sz="4" w:space="0" w:color="auto"/>
              <w:right w:val="single" w:sz="4" w:space="0" w:color="auto"/>
            </w:tcBorders>
          </w:tcPr>
          <w:p w14:paraId="38DF8A5C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75.1%</w:t>
            </w:r>
          </w:p>
          <w:p w14:paraId="72CBB2D3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 xml:space="preserve">(predicted </w:t>
            </w:r>
          </w:p>
          <w:p w14:paraId="0B984CD4" w14:textId="77777777" w:rsidR="008C3D5E" w:rsidRPr="0042179E" w:rsidRDefault="008C3D5E" w:rsidP="004272F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42179E">
              <w:rPr>
                <w:rFonts w:ascii="Arial" w:hAnsi="Arial" w:cs="Arial"/>
                <w:color w:val="000000" w:themeColor="text1"/>
              </w:rPr>
              <w:t>76.8%)</w:t>
            </w:r>
          </w:p>
        </w:tc>
      </w:tr>
    </w:tbl>
    <w:p w14:paraId="55285C07" w14:textId="77777777" w:rsidR="008C3D5E" w:rsidRPr="0042179E" w:rsidRDefault="008C3D5E" w:rsidP="008C3D5E">
      <w:pPr>
        <w:spacing w:line="480" w:lineRule="auto"/>
        <w:rPr>
          <w:rFonts w:ascii="Arial" w:hAnsi="Arial" w:cs="Arial"/>
          <w:color w:val="000000" w:themeColor="text1"/>
        </w:rPr>
      </w:pPr>
    </w:p>
    <w:p w14:paraId="085F5AC7" w14:textId="77777777" w:rsidR="008C3D5E" w:rsidRPr="0042179E" w:rsidRDefault="008C3D5E" w:rsidP="008C3D5E">
      <w:pPr>
        <w:spacing w:line="480" w:lineRule="auto"/>
        <w:rPr>
          <w:rFonts w:ascii="Arial" w:hAnsi="Arial" w:cs="Arial"/>
          <w:color w:val="000000" w:themeColor="text1"/>
        </w:rPr>
      </w:pPr>
    </w:p>
    <w:p w14:paraId="4D2A3CCA" w14:textId="77777777" w:rsidR="008C3D5E" w:rsidRPr="0042179E" w:rsidRDefault="008C3D5E" w:rsidP="008C3D5E">
      <w:pPr>
        <w:rPr>
          <w:rFonts w:ascii="Arial" w:hAnsi="Arial" w:cs="Arial"/>
          <w:color w:val="000000" w:themeColor="text1"/>
        </w:rPr>
      </w:pPr>
    </w:p>
    <w:p w14:paraId="686AE992" w14:textId="77777777" w:rsidR="008C3D5E" w:rsidRPr="0042179E" w:rsidRDefault="008C3D5E" w:rsidP="008C3D5E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HAnsi" w:hAnsiTheme="majorHAnsi" w:cstheme="majorHAnsi"/>
          <w:color w:val="000000" w:themeColor="text1"/>
          <w:sz w:val="22"/>
          <w:szCs w:val="22"/>
        </w:rPr>
      </w:pPr>
    </w:p>
    <w:p w14:paraId="099E1CC9" w14:textId="77777777" w:rsidR="00AE2D41" w:rsidRDefault="00AE2D41"/>
    <w:sectPr w:rsidR="00AE2D41" w:rsidSect="00E81253">
      <w:footerReference w:type="even" r:id="rId4"/>
      <w:footerReference w:type="default" r:id="rId5"/>
      <w:pgSz w:w="11901" w:h="16817"/>
      <w:pgMar w:top="1440" w:right="1797" w:bottom="1440" w:left="1797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17603498"/>
      <w:docPartObj>
        <w:docPartGallery w:val="Page Numbers (Bottom of Page)"/>
        <w:docPartUnique/>
      </w:docPartObj>
    </w:sdtPr>
    <w:sdtContent>
      <w:p w14:paraId="688F7E39" w14:textId="77777777" w:rsidR="00D8751C" w:rsidRDefault="00000000" w:rsidP="005705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3EA3808" w14:textId="77777777" w:rsidR="00D8751C" w:rsidRDefault="00000000" w:rsidP="00D8751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34185201"/>
      <w:docPartObj>
        <w:docPartGallery w:val="Page Numbers (Bottom of Page)"/>
        <w:docPartUnique/>
      </w:docPartObj>
    </w:sdtPr>
    <w:sdtContent>
      <w:p w14:paraId="2E0FC51E" w14:textId="77777777" w:rsidR="00D8751C" w:rsidRDefault="00000000" w:rsidP="005705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09D4D5" w14:textId="77777777" w:rsidR="00D8751C" w:rsidRDefault="00000000" w:rsidP="00D8751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D5E"/>
    <w:rsid w:val="0008062B"/>
    <w:rsid w:val="00086EFE"/>
    <w:rsid w:val="001A6417"/>
    <w:rsid w:val="001E1ACE"/>
    <w:rsid w:val="00222872"/>
    <w:rsid w:val="00277338"/>
    <w:rsid w:val="00293B66"/>
    <w:rsid w:val="00395C58"/>
    <w:rsid w:val="003A6787"/>
    <w:rsid w:val="00400719"/>
    <w:rsid w:val="00465DFC"/>
    <w:rsid w:val="00491E76"/>
    <w:rsid w:val="004D25E3"/>
    <w:rsid w:val="0055070E"/>
    <w:rsid w:val="005E5792"/>
    <w:rsid w:val="00691A16"/>
    <w:rsid w:val="006E4656"/>
    <w:rsid w:val="00701AD5"/>
    <w:rsid w:val="00706FCE"/>
    <w:rsid w:val="00724139"/>
    <w:rsid w:val="0078331D"/>
    <w:rsid w:val="007C2C66"/>
    <w:rsid w:val="007E17D8"/>
    <w:rsid w:val="00801928"/>
    <w:rsid w:val="008709E6"/>
    <w:rsid w:val="00876843"/>
    <w:rsid w:val="008C3D5E"/>
    <w:rsid w:val="009E07C1"/>
    <w:rsid w:val="00A34A90"/>
    <w:rsid w:val="00A638A7"/>
    <w:rsid w:val="00AA4373"/>
    <w:rsid w:val="00AE2D41"/>
    <w:rsid w:val="00B243FD"/>
    <w:rsid w:val="00B3268B"/>
    <w:rsid w:val="00B96983"/>
    <w:rsid w:val="00BC1BF4"/>
    <w:rsid w:val="00BE2E76"/>
    <w:rsid w:val="00CE3E0D"/>
    <w:rsid w:val="00CE65FD"/>
    <w:rsid w:val="00D60E0D"/>
    <w:rsid w:val="00E22DDB"/>
    <w:rsid w:val="00E5078C"/>
    <w:rsid w:val="00E97682"/>
    <w:rsid w:val="00F101E1"/>
    <w:rsid w:val="00F9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6B927"/>
  <w15:chartTrackingRefBased/>
  <w15:docId w15:val="{3461A099-FDEB-FA43-BA55-36801930F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D5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8C3D5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C3D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3D5E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C3D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, Joanna</dc:creator>
  <cp:keywords/>
  <dc:description/>
  <cp:lastModifiedBy>Porter, Joanna</cp:lastModifiedBy>
  <cp:revision>1</cp:revision>
  <dcterms:created xsi:type="dcterms:W3CDTF">2022-10-08T14:17:00Z</dcterms:created>
  <dcterms:modified xsi:type="dcterms:W3CDTF">2022-10-08T14:18:00Z</dcterms:modified>
</cp:coreProperties>
</file>